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B13" w:rsidRPr="00F3532F" w:rsidRDefault="00E82B13" w:rsidP="00E82B1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4303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B751A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BB751A">
        <w:rPr>
          <w:rFonts w:ascii="Times New Roman" w:hAnsi="Times New Roman" w:cs="Times New Roman"/>
          <w:sz w:val="24"/>
          <w:szCs w:val="24"/>
        </w:rPr>
        <w:t xml:space="preserve"> and multivariate analyses of </w:t>
      </w:r>
      <w:r>
        <w:rPr>
          <w:rFonts w:ascii="Times New Roman" w:hAnsi="Times New Roman" w:cs="Times New Roman"/>
          <w:sz w:val="24"/>
          <w:szCs w:val="24"/>
        </w:rPr>
        <w:t>OS in stage I-II MCC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4"/>
        <w:gridCol w:w="860"/>
        <w:gridCol w:w="689"/>
        <w:gridCol w:w="753"/>
        <w:gridCol w:w="753"/>
        <w:gridCol w:w="222"/>
        <w:gridCol w:w="860"/>
        <w:gridCol w:w="689"/>
        <w:gridCol w:w="753"/>
        <w:gridCol w:w="753"/>
      </w:tblGrid>
      <w:tr w:rsidR="00E82B13" w:rsidRPr="00E82B13" w:rsidTr="00E82B13">
        <w:trPr>
          <w:trHeight w:val="465"/>
        </w:trPr>
        <w:tc>
          <w:tcPr>
            <w:tcW w:w="1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all survival (OS)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</w:tr>
      <w:tr w:rsidR="00E82B13" w:rsidRPr="00E82B13" w:rsidTr="00E82B13">
        <w:trPr>
          <w:trHeight w:val="1395"/>
        </w:trPr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</w:t>
            </w:r>
            <w:bookmarkStart w:id="0" w:name="_GoBack"/>
            <w:bookmarkEnd w:id="0"/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95% CI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br/>
              <w:t>Low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95% CI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br/>
              <w:t>Upper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95% CI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br/>
              <w:t>Low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95% CI</w:t>
            </w: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br/>
              <w:t>Upper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e, &lt; 75 vs. ≥ 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23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ce, White vs. Non-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x, Female vs. Mal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5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te, reference: Head &amp; Ne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emit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1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k and skin, NO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2</w:t>
            </w:r>
          </w:p>
        </w:tc>
      </w:tr>
      <w:tr w:rsidR="00E82B13" w:rsidRPr="00E82B13" w:rsidTr="00E82B13">
        <w:trPr>
          <w:trHeight w:val="465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 stage, T1-2 vs. T3-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9</w:t>
            </w:r>
          </w:p>
        </w:tc>
      </w:tr>
      <w:tr w:rsidR="00E82B13" w:rsidRPr="00E82B13" w:rsidTr="00E82B13">
        <w:trPr>
          <w:trHeight w:val="930"/>
        </w:trPr>
        <w:tc>
          <w:tcPr>
            <w:tcW w:w="1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NB and/or LN examination/removal, No/Unknown vs. 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</w:tr>
      <w:tr w:rsidR="00E82B13" w:rsidRPr="00E82B13" w:rsidTr="00E82B13">
        <w:trPr>
          <w:trHeight w:val="480"/>
        </w:trPr>
        <w:tc>
          <w:tcPr>
            <w:tcW w:w="19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eatment modality, Surgery alone vs. S+RT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13" w:rsidRPr="00E82B13" w:rsidRDefault="00E82B13" w:rsidP="00E82B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B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</w:tbl>
    <w:p w:rsidR="00F94536" w:rsidRPr="00E82B13" w:rsidRDefault="00F94536"/>
    <w:sectPr w:rsidR="00F94536" w:rsidRPr="00E82B13" w:rsidSect="00E82B1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B13"/>
    <w:rsid w:val="005E5932"/>
    <w:rsid w:val="007A604A"/>
    <w:rsid w:val="00CE2B68"/>
    <w:rsid w:val="00E82B13"/>
    <w:rsid w:val="00F9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8529B-D3E3-4F98-9837-B8CC1DAF3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>微软中国</Company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帐户</cp:lastModifiedBy>
  <cp:revision>4</cp:revision>
  <dcterms:created xsi:type="dcterms:W3CDTF">2022-02-04T10:50:00Z</dcterms:created>
  <dcterms:modified xsi:type="dcterms:W3CDTF">2022-02-05T05:58:00Z</dcterms:modified>
</cp:coreProperties>
</file>